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270D" w:rsidRPr="0041270D" w:rsidRDefault="0041270D" w:rsidP="0041270D">
      <w:pPr>
        <w:widowControl/>
        <w:rPr>
          <w:rFonts w:ascii="Times New Roman" w:eastAsia="新細明體" w:hAnsi="Times New Roman" w:cs="Times New Roman"/>
          <w:color w:val="000000"/>
          <w:kern w:val="0"/>
          <w:szCs w:val="24"/>
        </w:rPr>
      </w:pPr>
      <w:r w:rsidRPr="00AB4D86">
        <w:rPr>
          <w:rFonts w:ascii="Times New Roman" w:eastAsia="新細明體" w:hAnsi="Times New Roman" w:cs="Times New Roman"/>
          <w:b/>
          <w:color w:val="000000"/>
          <w:kern w:val="0"/>
          <w:szCs w:val="24"/>
        </w:rPr>
        <w:t>Supplementary Table 1A:</w:t>
      </w:r>
      <w:r w:rsidRPr="0041270D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</w:t>
      </w:r>
      <w:r>
        <w:rPr>
          <w:rFonts w:ascii="Times New Roman" w:eastAsia="新細明體" w:hAnsi="Times New Roman" w:cs="Times New Roman"/>
          <w:color w:val="000000"/>
          <w:kern w:val="0"/>
          <w:szCs w:val="24"/>
        </w:rPr>
        <w:t>List of connections within the CIAS-R positive network.</w:t>
      </w:r>
    </w:p>
    <w:tbl>
      <w:tblPr>
        <w:tblW w:w="696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10"/>
        <w:gridCol w:w="2336"/>
        <w:gridCol w:w="1080"/>
        <w:gridCol w:w="1080"/>
        <w:gridCol w:w="1080"/>
        <w:gridCol w:w="1080"/>
      </w:tblGrid>
      <w:tr w:rsidR="003A1063" w:rsidRPr="003A1063" w:rsidTr="003A1063">
        <w:trPr>
          <w:trHeight w:val="330"/>
        </w:trPr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AS-R positiv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de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de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gion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gion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h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-value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central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Inf_Orb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06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2316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central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Inf_Orb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832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392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central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sula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047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2387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central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utamen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504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743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central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utamen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231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1519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central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llidum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984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181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central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llidum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266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17E-05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central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p_Motor_Area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175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175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central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rebelum_Crus2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98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2755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Sup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tcentral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74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48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Sup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Med_Orb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082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2197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Sup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Post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936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3096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Sup_Orb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Inf_Tri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105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2074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Sup_Orb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Inf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817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4048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Inf_Tri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ietal_Inf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742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4776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Inf_Tri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ietal_Inf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77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4495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Inf_Orb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ietal_Sup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866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3626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Inf_Orb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ietal_Inf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913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3265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olandic_Oper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sula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046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2393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olandic_Oper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utamen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04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2423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olandic_Oper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utamen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606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56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olandic_Oper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eschl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705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5173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p_Motor_Area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p_Motor_Area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216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158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p_Motor_Area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sula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979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28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p_Motor_Area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raMarginal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836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3885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Sup_Medial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lcarine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735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4848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Sup_Medial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tcentral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10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2083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Med_Orb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Mid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102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2092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Med_Orb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Pole_Mid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808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4132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Med_Orb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Pole_Mid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264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14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Med_Orb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aHippocampal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267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1388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Med_Orb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Mid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90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3295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ctus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Inf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787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4327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ctus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ccipital_Mid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761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4581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sula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ermis_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821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4012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Insula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ietal_Sup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57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612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sula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ietal_Sup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718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5027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sula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raMarginal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035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2457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sula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rebelum_6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7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5199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Ant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ingual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00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2666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Ant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usiform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31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1238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Ant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ingual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747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4728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Mid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rebelum_6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146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1877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Post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aHippocampal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796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4239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Post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aHippocampal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58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59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Post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ingual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728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4922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Post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ingual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14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1901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Post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ccipital_Mid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619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54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Post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usiform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596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576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Post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Mid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194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1667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Post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Mid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640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82E-05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Post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Pole_Mid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984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2766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Post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aHippocampal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917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3234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Post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ccipital_Mid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079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2209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Post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ccipital_Mid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07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2252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Post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usiform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116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202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Post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Mid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814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408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Post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Mid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65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6E-05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Post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Pole_Mid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795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425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aHippocampal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gular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262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1406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aHippocampal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gular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399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987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mygdala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acentral_Lobule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879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3528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lcarine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Pole_Mid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14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189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lcarine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Pole_Sup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168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1781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ingual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Pole_Sup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983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2777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ingual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rebelum_Crus1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89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3379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ingual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Pole_Sup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067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2277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ccipital_Mid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cuneus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323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1203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ccipital_Mid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ermis_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966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2888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tcentral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utamen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847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3785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tcentral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utamen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873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357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tcentral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llidum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902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3348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tcentral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llidum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01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2606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Postcentral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eschl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805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4164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tcentral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rebelum_Crus2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48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786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ietal_Sup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utamen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145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108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ietal_Sup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llidum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717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408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ietal_Sup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llidum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81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308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ietal_Sup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utamen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8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4116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ietal_Sup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utamen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40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983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ietal_Sup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llidum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106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2072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raMarginal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Sup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412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951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raMarginal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rebelum_6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809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4127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gular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Mid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445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871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gular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Mid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785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334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gular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Pole_Mid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73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4903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acentral_Lobule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utamen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865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3636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acentral_Lobule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Pole_Sup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85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3766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acentral_Lobule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Pole_Sup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806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313</w:t>
            </w:r>
          </w:p>
        </w:tc>
      </w:tr>
      <w:tr w:rsidR="003A1063" w:rsidRPr="003A1063" w:rsidTr="003A1063">
        <w:trPr>
          <w:trHeight w:val="345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Pole_Sup_L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ermis_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775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445</w:t>
            </w:r>
          </w:p>
        </w:tc>
      </w:tr>
      <w:tr w:rsidR="003A1063" w:rsidRPr="003A1063" w:rsidTr="003A1063">
        <w:trPr>
          <w:trHeight w:val="330"/>
        </w:trPr>
        <w:tc>
          <w:tcPr>
            <w:tcW w:w="69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F: frontal lobe; T: temporal lobe; P: parietal lobe; O: occipital lobe; I: insula and cingulate cortex; S: subcortical; C: cerebellum</w:t>
            </w:r>
          </w:p>
        </w:tc>
      </w:tr>
      <w:tr w:rsidR="003A1063" w:rsidRPr="003A1063" w:rsidTr="003A1063">
        <w:trPr>
          <w:trHeight w:val="330"/>
        </w:trPr>
        <w:tc>
          <w:tcPr>
            <w:tcW w:w="69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*Sup: superior; Orb: orbital; Mid: middle; Inf: inferior; Oper: opercular/operculum; Tri: triangular; Supp: supplementary; Med: medial; Ant: anterior; Post: posterior; Cerebelum: cerebellum</w:t>
            </w:r>
          </w:p>
        </w:tc>
      </w:tr>
    </w:tbl>
    <w:p w:rsidR="003A1063" w:rsidRDefault="003A1063" w:rsidP="0041270D"/>
    <w:p w:rsidR="005A22E2" w:rsidRDefault="005A22E2" w:rsidP="0041270D"/>
    <w:p w:rsidR="0041270D" w:rsidRPr="0041270D" w:rsidRDefault="0041270D" w:rsidP="0041270D">
      <w:pPr>
        <w:widowControl/>
        <w:rPr>
          <w:rFonts w:ascii="Times New Roman" w:eastAsia="新細明體" w:hAnsi="Times New Roman" w:cs="Times New Roman"/>
          <w:color w:val="000000"/>
          <w:kern w:val="0"/>
          <w:szCs w:val="24"/>
        </w:rPr>
      </w:pPr>
      <w:bookmarkStart w:id="0" w:name="_GoBack"/>
      <w:r w:rsidRPr="00AB4D86">
        <w:rPr>
          <w:rFonts w:ascii="Times New Roman" w:eastAsia="新細明體" w:hAnsi="Times New Roman" w:cs="Times New Roman"/>
          <w:b/>
          <w:color w:val="000000"/>
          <w:kern w:val="0"/>
          <w:szCs w:val="24"/>
        </w:rPr>
        <w:t>Supplementary Table 1B:</w:t>
      </w:r>
      <w:bookmarkEnd w:id="0"/>
      <w:r w:rsidRPr="0041270D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</w:t>
      </w:r>
      <w:r>
        <w:rPr>
          <w:rFonts w:ascii="Times New Roman" w:eastAsia="新細明體" w:hAnsi="Times New Roman" w:cs="Times New Roman"/>
          <w:color w:val="000000"/>
          <w:kern w:val="0"/>
          <w:szCs w:val="24"/>
        </w:rPr>
        <w:t>List of connections within the CIAS-R negative network.</w:t>
      </w:r>
    </w:p>
    <w:tbl>
      <w:tblPr>
        <w:tblW w:w="696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10"/>
        <w:gridCol w:w="2323"/>
        <w:gridCol w:w="1080"/>
        <w:gridCol w:w="1080"/>
        <w:gridCol w:w="1080"/>
        <w:gridCol w:w="1080"/>
      </w:tblGrid>
      <w:tr w:rsidR="003A1063" w:rsidRPr="003A1063" w:rsidTr="003A1063">
        <w:trPr>
          <w:trHeight w:val="330"/>
        </w:trPr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AS-R negativ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de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de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gion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gion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h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-value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Sup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p_Motor_Area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72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4946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Sup_Orb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rebelum_3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428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1324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Sup_Orb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ermis_1_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42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1636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Sup_Orb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ermis_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7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5059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Sup_Orb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rebelum_3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447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805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Sup_Orb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ermis_1_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44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941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Sup_Orb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ermis_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90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3295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Mid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Inf_Orb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419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1653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Mid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Pole_Sup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442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916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Mid_Orb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Ant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404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2417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Mid_Orb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utamen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85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3703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Frontal_Mid_Orb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rebelum_8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7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5027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Mid_Orb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ermis_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82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3986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Mid_Orb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udate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52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74E-05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Mid_Orb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alamus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444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869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Inf_Tri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Pole_Sup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404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2403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Inf_Tri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Pole_Mid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88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3446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Inf_Orb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Ant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89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3374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Inf_Orb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Ant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428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133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Inf_Orb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rebelum_8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414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1885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Inf_Orb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rebelum_9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89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3383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Inf_Orb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rebelum_10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72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4922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Inf_Orb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ermis_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98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2796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Inf_Orb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alamus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434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114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Inf_Orb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ermis_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92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3213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olandic_Oper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Post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428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1326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olandic_Oper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gular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432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1187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olandic_Oper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gular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4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1773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olandic_Oper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Mid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73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4812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olandic_Oper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gular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80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4148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p_Motor_Area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Post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45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624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p_Motor_Area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Post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424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1469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p_Motor_Area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gular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409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2115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p_Motor_Area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Post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527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97E-05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p_Motor_Area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Post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48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258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p_Motor_Area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gular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455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641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Sup_Medial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utamen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9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3192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Sup_Medial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ermis_1_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9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3063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Sup_Medial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ermis_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443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889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Med_Orb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ermis_1_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458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601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Med_Orb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ermis_1_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81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4048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sula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Post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403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2433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sula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Post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434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1147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sula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aHippocampal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4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1909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sula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aHippocampal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464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503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sula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Mid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426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1392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sula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Post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466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474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sula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Post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45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644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sula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ippocampus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425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1431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Insula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aHippocampal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40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2627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sula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aHippocampal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438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1037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sula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Mid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472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394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Ant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udate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43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986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Ant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rebelum_Crus2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94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301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Ant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rebelum_7b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88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3519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Ant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rebelum_Crus2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97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2819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Mid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gular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465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49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Post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raMarginal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73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4842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Post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eschl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40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2641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Post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Sup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76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4506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Post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Sup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47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413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Post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eschl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418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1691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ippocampus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Sup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77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4472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ippocampus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Sup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84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385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ippocampus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aHippocampal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87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3556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aHippocampal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llidum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408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2169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aHippocampal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llidum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82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3961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mygdala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udate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96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2868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mygdala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utamen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85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3756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mygdala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utamen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41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1989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mygdala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llidum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7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5186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ietal_Sup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Mid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78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4349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raMarginal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gular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75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4657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raMarginal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Mid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418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1715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raMarginal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Pole_Mid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464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5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raMarginal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Inf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76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4529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raMarginal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Pole_Mid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97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2841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udate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rebelum_Crus2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514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109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udate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rebelum_Crus2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435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1098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llidum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Pole_Sup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41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2031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llidum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Pole_Sup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480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313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alamus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rebelum_Crus2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8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4012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Pole_Sup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rebelum_7b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84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3845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Inf_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rebelum_8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7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5212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rebelum_Crus2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rebelum_Crus2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46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534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rebelum_3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rebelum_9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9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3278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rebelum_3_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ermis_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77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4495</w:t>
            </w:r>
          </w:p>
        </w:tc>
      </w:tr>
      <w:tr w:rsidR="003A1063" w:rsidRPr="003A1063" w:rsidTr="003A106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Vermis_1_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ermis_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74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4794</w:t>
            </w:r>
          </w:p>
        </w:tc>
      </w:tr>
      <w:tr w:rsidR="003A1063" w:rsidRPr="003A1063" w:rsidTr="003A1063">
        <w:trPr>
          <w:trHeight w:val="345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ermis_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ermis_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89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3392</w:t>
            </w:r>
          </w:p>
        </w:tc>
      </w:tr>
      <w:tr w:rsidR="003A1063" w:rsidRPr="003A1063" w:rsidTr="003A1063">
        <w:trPr>
          <w:trHeight w:val="345"/>
        </w:trPr>
        <w:tc>
          <w:tcPr>
            <w:tcW w:w="69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F: frontal lobe; T: temporal lobe; P: parietal lobe; O: occipital lobe; I: insula and cingulate cortex; S: subcortical; C: cerebellum</w:t>
            </w:r>
          </w:p>
        </w:tc>
      </w:tr>
      <w:tr w:rsidR="003A1063" w:rsidRPr="003A1063" w:rsidTr="003A1063">
        <w:trPr>
          <w:trHeight w:val="330"/>
        </w:trPr>
        <w:tc>
          <w:tcPr>
            <w:tcW w:w="69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063" w:rsidRPr="003A1063" w:rsidRDefault="003A1063" w:rsidP="003A10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A10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*Sup: superior; Orb: orbital; Mid: middle; Inf: inferior; Oper: opercular/operculum; Tri: triangular; Supp: supplementary; Med: medial; Ant: anterior; Post: posterior; Cerebelum: cerebellum</w:t>
            </w:r>
          </w:p>
        </w:tc>
      </w:tr>
    </w:tbl>
    <w:p w:rsidR="0041270D" w:rsidRPr="003A1063" w:rsidRDefault="0041270D" w:rsidP="0041270D"/>
    <w:sectPr w:rsidR="0041270D" w:rsidRPr="003A1063" w:rsidSect="0041270D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84B86" w:rsidRDefault="00884B86" w:rsidP="003A1063">
      <w:r>
        <w:separator/>
      </w:r>
    </w:p>
  </w:endnote>
  <w:endnote w:type="continuationSeparator" w:id="0">
    <w:p w:rsidR="00884B86" w:rsidRDefault="00884B86" w:rsidP="003A10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84B86" w:rsidRDefault="00884B86" w:rsidP="003A1063">
      <w:r>
        <w:separator/>
      </w:r>
    </w:p>
  </w:footnote>
  <w:footnote w:type="continuationSeparator" w:id="0">
    <w:p w:rsidR="00884B86" w:rsidRDefault="00884B86" w:rsidP="003A10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70D"/>
    <w:rsid w:val="000B4F00"/>
    <w:rsid w:val="003A1063"/>
    <w:rsid w:val="0041270D"/>
    <w:rsid w:val="005A22E2"/>
    <w:rsid w:val="00884B86"/>
    <w:rsid w:val="00AB4D86"/>
    <w:rsid w:val="00EF6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B38933B-C3B4-4000-90A8-BA8B97507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1270D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41270D"/>
    <w:rPr>
      <w:color w:val="954F72"/>
      <w:u w:val="single"/>
    </w:rPr>
  </w:style>
  <w:style w:type="paragraph" w:customStyle="1" w:styleId="font5">
    <w:name w:val="font5"/>
    <w:basedOn w:val="a"/>
    <w:rsid w:val="0041270D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65">
    <w:name w:val="xl65"/>
    <w:basedOn w:val="a"/>
    <w:rsid w:val="0041270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66">
    <w:name w:val="xl66"/>
    <w:basedOn w:val="a"/>
    <w:rsid w:val="0041270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67">
    <w:name w:val="xl67"/>
    <w:basedOn w:val="a"/>
    <w:rsid w:val="0041270D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68">
    <w:name w:val="xl68"/>
    <w:basedOn w:val="a"/>
    <w:rsid w:val="0041270D"/>
    <w:pPr>
      <w:widowControl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69">
    <w:name w:val="xl69"/>
    <w:basedOn w:val="a"/>
    <w:rsid w:val="0041270D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70">
    <w:name w:val="xl70"/>
    <w:basedOn w:val="a"/>
    <w:rsid w:val="0041270D"/>
    <w:pPr>
      <w:widowControl/>
      <w:pBdr>
        <w:bottom w:val="single" w:sz="8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71">
    <w:name w:val="xl71"/>
    <w:basedOn w:val="a"/>
    <w:rsid w:val="0041270D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styleId="a5">
    <w:name w:val="header"/>
    <w:basedOn w:val="a"/>
    <w:link w:val="a6"/>
    <w:uiPriority w:val="99"/>
    <w:unhideWhenUsed/>
    <w:rsid w:val="003A10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3A1063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3A10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3A106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70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5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6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8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7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2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Data Sheet 2.DOCX</TitleName>
  </documentManagement>
</p:properties>
</file>

<file path=customXml/itemProps1.xml><?xml version="1.0" encoding="utf-8"?>
<ds:datastoreItem xmlns:ds="http://schemas.openxmlformats.org/officeDocument/2006/customXml" ds:itemID="{69880F0E-9BDB-432B-BF91-DA2B65DF5211}"/>
</file>

<file path=customXml/itemProps2.xml><?xml version="1.0" encoding="utf-8"?>
<ds:datastoreItem xmlns:ds="http://schemas.openxmlformats.org/officeDocument/2006/customXml" ds:itemID="{B26ECC76-E2E1-47F8-AEFD-1EF40424CA3F}"/>
</file>

<file path=customXml/itemProps3.xml><?xml version="1.0" encoding="utf-8"?>
<ds:datastoreItem xmlns:ds="http://schemas.openxmlformats.org/officeDocument/2006/customXml" ds:itemID="{7A27D36A-2316-4359-BABD-D0473228B4B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1527</Words>
  <Characters>8708</Characters>
  <Application>Microsoft Office Word</Application>
  <DocSecurity>0</DocSecurity>
  <Lines>72</Lines>
  <Paragraphs>20</Paragraphs>
  <ScaleCrop>false</ScaleCrop>
  <Company/>
  <LinksUpToDate>false</LinksUpToDate>
  <CharactersWithSpaces>10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Wen</dc:creator>
  <cp:keywords/>
  <dc:description/>
  <cp:lastModifiedBy>Tanya Wen</cp:lastModifiedBy>
  <cp:revision>4</cp:revision>
  <dcterms:created xsi:type="dcterms:W3CDTF">2015-08-27T18:50:00Z</dcterms:created>
  <dcterms:modified xsi:type="dcterms:W3CDTF">2015-12-19T2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